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AF198" w14:textId="498883C1" w:rsidR="00297081" w:rsidRPr="00BB6CFF" w:rsidRDefault="00F11BAC">
      <w:pPr>
        <w:rPr>
          <w:b/>
          <w:bCs/>
        </w:rPr>
      </w:pPr>
      <w:r w:rsidRPr="00BB6CFF">
        <w:rPr>
          <w:b/>
          <w:bCs/>
        </w:rPr>
        <w:t xml:space="preserve">Table 1:  </w:t>
      </w:r>
      <w:r w:rsidR="00BB6CFF" w:rsidRPr="00BB6CFF">
        <w:rPr>
          <w:b/>
          <w:bCs/>
        </w:rPr>
        <w:t xml:space="preserve">Major </w:t>
      </w:r>
      <w:r w:rsidRPr="00BB6CFF">
        <w:rPr>
          <w:b/>
          <w:bCs/>
        </w:rPr>
        <w:t xml:space="preserve">Proteoglycans </w:t>
      </w:r>
      <w:r w:rsidR="00BB6CFF" w:rsidRPr="00BB6CFF">
        <w:rPr>
          <w:b/>
          <w:bCs/>
        </w:rPr>
        <w:t>Produced by Endothelial Cells</w:t>
      </w:r>
    </w:p>
    <w:p w14:paraId="09B36810" w14:textId="42ABE542" w:rsidR="00F11BAC" w:rsidRDefault="00F11BAC"/>
    <w:tbl>
      <w:tblPr>
        <w:tblW w:w="26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417"/>
        <w:gridCol w:w="1701"/>
        <w:gridCol w:w="1276"/>
        <w:gridCol w:w="2126"/>
        <w:gridCol w:w="18172"/>
      </w:tblGrid>
      <w:tr w:rsidR="00A55C7B" w:rsidRPr="00F11BAC" w14:paraId="77D4086C" w14:textId="0CE713B1" w:rsidTr="00A55C7B">
        <w:trPr>
          <w:trHeight w:val="280"/>
        </w:trPr>
        <w:tc>
          <w:tcPr>
            <w:tcW w:w="2122" w:type="dxa"/>
            <w:shd w:val="clear" w:color="auto" w:fill="auto"/>
            <w:noWrap/>
            <w:hideMark/>
          </w:tcPr>
          <w:p w14:paraId="54E37A23" w14:textId="77777777" w:rsidR="00A55C7B" w:rsidRPr="00F11BAC" w:rsidRDefault="00A55C7B" w:rsidP="00A55C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F11B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Protein Nam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D59421D" w14:textId="77777777" w:rsidR="00A55C7B" w:rsidRPr="00F11BAC" w:rsidRDefault="00A55C7B" w:rsidP="00A55C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F11B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Gene Symbo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44A202A" w14:textId="0A422E45" w:rsidR="00A55C7B" w:rsidRPr="00F11BAC" w:rsidRDefault="00A55C7B" w:rsidP="00A55C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F11B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Core Protei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 xml:space="preserve"> MW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9ED812" w14:textId="1C135330" w:rsidR="00A55C7B" w:rsidRPr="00F11BAC" w:rsidRDefault="00A55C7B" w:rsidP="00A55C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GAGs</w:t>
            </w:r>
          </w:p>
        </w:tc>
        <w:tc>
          <w:tcPr>
            <w:tcW w:w="2126" w:type="dxa"/>
          </w:tcPr>
          <w:p w14:paraId="1F07B260" w14:textId="0CE5B234" w:rsidR="00A55C7B" w:rsidRDefault="00A55C7B" w:rsidP="00A55C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Location</w:t>
            </w:r>
          </w:p>
        </w:tc>
        <w:tc>
          <w:tcPr>
            <w:tcW w:w="18172" w:type="dxa"/>
          </w:tcPr>
          <w:p w14:paraId="17EB3323" w14:textId="1D4945CE" w:rsidR="00A55C7B" w:rsidRDefault="00A55C7B" w:rsidP="00A55C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Function</w:t>
            </w:r>
          </w:p>
        </w:tc>
      </w:tr>
      <w:tr w:rsidR="00A55C7B" w:rsidRPr="00F11BAC" w14:paraId="1664D684" w14:textId="35158448" w:rsidTr="00A55C7B">
        <w:trPr>
          <w:trHeight w:val="280"/>
        </w:trPr>
        <w:tc>
          <w:tcPr>
            <w:tcW w:w="2122" w:type="dxa"/>
            <w:shd w:val="clear" w:color="auto" w:fill="auto"/>
            <w:noWrap/>
          </w:tcPr>
          <w:p w14:paraId="5EC0F021" w14:textId="091C39A6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11BA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Syndecan-1</w:t>
            </w:r>
          </w:p>
        </w:tc>
        <w:tc>
          <w:tcPr>
            <w:tcW w:w="1417" w:type="dxa"/>
            <w:shd w:val="clear" w:color="auto" w:fill="auto"/>
            <w:noWrap/>
          </w:tcPr>
          <w:p w14:paraId="7CBC56D0" w14:textId="0D65AEEA" w:rsidR="00A55C7B" w:rsidRPr="00F11BAC" w:rsidRDefault="00A55C7B" w:rsidP="00A55C7B">
            <w:pPr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F11BA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SDC1</w:t>
            </w:r>
          </w:p>
        </w:tc>
        <w:tc>
          <w:tcPr>
            <w:tcW w:w="1701" w:type="dxa"/>
            <w:shd w:val="clear" w:color="auto" w:fill="auto"/>
            <w:noWrap/>
          </w:tcPr>
          <w:p w14:paraId="605B5BC0" w14:textId="6DC2FC70" w:rsidR="00A55C7B" w:rsidRPr="00F11BAC" w:rsidRDefault="00A55C7B" w:rsidP="00A55C7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</w:tcPr>
          <w:p w14:paraId="2A7CF236" w14:textId="47F6966C" w:rsidR="00A55C7B" w:rsidRPr="00F11BAC" w:rsidRDefault="00A55C7B" w:rsidP="00A55C7B">
            <w:pPr>
              <w:rPr>
                <w:rFonts w:eastAsia="Times New Roman" w:cstheme="minorHAnsi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HS &amp; CS </w:t>
            </w:r>
          </w:p>
        </w:tc>
        <w:tc>
          <w:tcPr>
            <w:tcW w:w="2126" w:type="dxa"/>
          </w:tcPr>
          <w:p w14:paraId="545EFAB5" w14:textId="62F2248B" w:rsidR="00A55C7B" w:rsidRPr="00A22135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Membrane-Spanning</w:t>
            </w:r>
          </w:p>
        </w:tc>
        <w:tc>
          <w:tcPr>
            <w:tcW w:w="18172" w:type="dxa"/>
            <w:vMerge w:val="restart"/>
          </w:tcPr>
          <w:p w14:paraId="15808B56" w14:textId="0552CBBE" w:rsidR="00A55C7B" w:rsidRPr="00A22135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All </w:t>
            </w:r>
            <w:proofErr w:type="spellStart"/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syndecans</w:t>
            </w:r>
            <w:proofErr w:type="spellEnd"/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 are expressed in Glomerular </w:t>
            </w:r>
            <w:proofErr w:type="gramStart"/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EC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 As</w:t>
            </w:r>
            <w:proofErr w:type="gramEnd"/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 m</w:t>
            </w:r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ajor components of the luminal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 </w:t>
            </w:r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glycocalyx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, they contribute to the barrier function and </w:t>
            </w:r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 signal EC remodeling in response to shear stress.  </w:t>
            </w:r>
            <w:proofErr w:type="spellStart"/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Syndeca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 </w:t>
            </w:r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shedding reduc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glyocalyx</w:t>
            </w:r>
            <w:proofErr w:type="spellEnd"/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 thickness and macromolecule barrier function.</w:t>
            </w:r>
          </w:p>
        </w:tc>
      </w:tr>
      <w:tr w:rsidR="00A55C7B" w:rsidRPr="00F11BAC" w14:paraId="589EF116" w14:textId="7F6E1929" w:rsidTr="00A55C7B">
        <w:trPr>
          <w:trHeight w:val="280"/>
        </w:trPr>
        <w:tc>
          <w:tcPr>
            <w:tcW w:w="2122" w:type="dxa"/>
            <w:shd w:val="clear" w:color="auto" w:fill="auto"/>
            <w:noWrap/>
          </w:tcPr>
          <w:p w14:paraId="782DEFF3" w14:textId="406673FD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11BA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Syndecan-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8A00603" w14:textId="39C8EAAF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SDC2</w:t>
            </w:r>
          </w:p>
        </w:tc>
        <w:tc>
          <w:tcPr>
            <w:tcW w:w="1701" w:type="dxa"/>
            <w:shd w:val="clear" w:color="auto" w:fill="auto"/>
            <w:noWrap/>
          </w:tcPr>
          <w:p w14:paraId="5E138C3C" w14:textId="182D6AF8" w:rsidR="00A55C7B" w:rsidRPr="00F11BAC" w:rsidRDefault="00A55C7B" w:rsidP="00A55C7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3FD547B" w14:textId="3DB6CF5E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HS</w:t>
            </w:r>
          </w:p>
        </w:tc>
        <w:tc>
          <w:tcPr>
            <w:tcW w:w="2126" w:type="dxa"/>
          </w:tcPr>
          <w:p w14:paraId="4E8EEC2E" w14:textId="7E70D66A" w:rsidR="00A55C7B" w:rsidRPr="00A22135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Membrane-Spanning</w:t>
            </w:r>
          </w:p>
        </w:tc>
        <w:tc>
          <w:tcPr>
            <w:tcW w:w="18172" w:type="dxa"/>
            <w:vMerge/>
          </w:tcPr>
          <w:p w14:paraId="3DC83F91" w14:textId="5AC4E4EB" w:rsidR="00A55C7B" w:rsidRPr="00A22135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</w:tr>
      <w:tr w:rsidR="00A55C7B" w:rsidRPr="00F11BAC" w14:paraId="37362EF6" w14:textId="463B7950" w:rsidTr="00A55C7B">
        <w:trPr>
          <w:trHeight w:val="280"/>
        </w:trPr>
        <w:tc>
          <w:tcPr>
            <w:tcW w:w="2122" w:type="dxa"/>
            <w:shd w:val="clear" w:color="auto" w:fill="auto"/>
            <w:noWrap/>
          </w:tcPr>
          <w:p w14:paraId="13B8CA9A" w14:textId="6DFEC800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11BA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Syndecan-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7EA0E5E" w14:textId="0F8E6D7E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SDC3</w:t>
            </w:r>
          </w:p>
        </w:tc>
        <w:tc>
          <w:tcPr>
            <w:tcW w:w="1701" w:type="dxa"/>
            <w:shd w:val="clear" w:color="auto" w:fill="auto"/>
            <w:noWrap/>
          </w:tcPr>
          <w:p w14:paraId="193616C6" w14:textId="502BC2AB" w:rsidR="00A55C7B" w:rsidRPr="00F11BAC" w:rsidRDefault="00A55C7B" w:rsidP="00A55C7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4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A0AB106" w14:textId="317EF3D2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HS &amp; CS</w:t>
            </w:r>
          </w:p>
        </w:tc>
        <w:tc>
          <w:tcPr>
            <w:tcW w:w="2126" w:type="dxa"/>
          </w:tcPr>
          <w:p w14:paraId="241DDA1B" w14:textId="49DE8C41" w:rsidR="00A55C7B" w:rsidRPr="00A22135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Membrane-Spanning</w:t>
            </w:r>
          </w:p>
        </w:tc>
        <w:tc>
          <w:tcPr>
            <w:tcW w:w="18172" w:type="dxa"/>
            <w:vMerge/>
          </w:tcPr>
          <w:p w14:paraId="72A9D185" w14:textId="5C076E43" w:rsidR="00A55C7B" w:rsidRPr="00A22135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</w:tr>
      <w:tr w:rsidR="00A55C7B" w:rsidRPr="00F11BAC" w14:paraId="0024CEFD" w14:textId="77D7C4E3" w:rsidTr="00A55C7B">
        <w:trPr>
          <w:trHeight w:val="280"/>
        </w:trPr>
        <w:tc>
          <w:tcPr>
            <w:tcW w:w="2122" w:type="dxa"/>
            <w:shd w:val="clear" w:color="auto" w:fill="auto"/>
            <w:noWrap/>
          </w:tcPr>
          <w:p w14:paraId="0935D746" w14:textId="125C816F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11BA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Syndecan-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86F0CEF" w14:textId="3308724C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SDC4</w:t>
            </w:r>
          </w:p>
        </w:tc>
        <w:tc>
          <w:tcPr>
            <w:tcW w:w="1701" w:type="dxa"/>
            <w:shd w:val="clear" w:color="auto" w:fill="auto"/>
            <w:noWrap/>
          </w:tcPr>
          <w:p w14:paraId="67501340" w14:textId="6E8859F4" w:rsidR="00A55C7B" w:rsidRPr="00F11BAC" w:rsidRDefault="00A55C7B" w:rsidP="00A55C7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A0C7FC" w14:textId="677C1A60" w:rsidR="00A55C7B" w:rsidRPr="00F11BAC" w:rsidRDefault="00A55C7B" w:rsidP="00A55C7B">
            <w:pPr>
              <w:rPr>
                <w:rFonts w:eastAsia="Times New Roman" w:cstheme="minorHAnsi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HS</w:t>
            </w:r>
          </w:p>
        </w:tc>
        <w:tc>
          <w:tcPr>
            <w:tcW w:w="2126" w:type="dxa"/>
          </w:tcPr>
          <w:p w14:paraId="7B646719" w14:textId="79B77B3E" w:rsidR="00A55C7B" w:rsidRPr="00A22135" w:rsidRDefault="00A55C7B" w:rsidP="00A55C7B">
            <w:pPr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Membrane-Spanning</w:t>
            </w:r>
          </w:p>
        </w:tc>
        <w:tc>
          <w:tcPr>
            <w:tcW w:w="18172" w:type="dxa"/>
            <w:vMerge/>
          </w:tcPr>
          <w:p w14:paraId="2BA9361F" w14:textId="28450884" w:rsidR="00A55C7B" w:rsidRPr="00A22135" w:rsidRDefault="00A55C7B" w:rsidP="00A55C7B">
            <w:pPr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</w:tr>
      <w:tr w:rsidR="00A55C7B" w:rsidRPr="00F11BAC" w14:paraId="5D5C3B4D" w14:textId="77777777" w:rsidTr="00A55C7B">
        <w:trPr>
          <w:trHeight w:val="280"/>
        </w:trPr>
        <w:tc>
          <w:tcPr>
            <w:tcW w:w="2122" w:type="dxa"/>
            <w:shd w:val="clear" w:color="auto" w:fill="auto"/>
            <w:noWrap/>
          </w:tcPr>
          <w:p w14:paraId="3DCE820C" w14:textId="77777777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65FE9F1" w14:textId="77777777" w:rsidR="00A55C7B" w:rsidRPr="00A22135" w:rsidRDefault="00A55C7B" w:rsidP="00A55C7B">
            <w:pPr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89E8564" w14:textId="77777777" w:rsidR="00A55C7B" w:rsidRDefault="00A55C7B" w:rsidP="00A55C7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47001B5" w14:textId="77777777" w:rsidR="00A55C7B" w:rsidRPr="00A22135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459B18F5" w14:textId="77777777" w:rsidR="00A55C7B" w:rsidRPr="00A22135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8172" w:type="dxa"/>
          </w:tcPr>
          <w:p w14:paraId="27FE2EF5" w14:textId="55D41E4B" w:rsidR="00A55C7B" w:rsidRPr="00A22135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</w:tr>
      <w:tr w:rsidR="00A55C7B" w:rsidRPr="00F11BAC" w14:paraId="045A7AD6" w14:textId="158E0E45" w:rsidTr="00A55C7B">
        <w:trPr>
          <w:trHeight w:val="280"/>
        </w:trPr>
        <w:tc>
          <w:tcPr>
            <w:tcW w:w="2122" w:type="dxa"/>
            <w:tcBorders>
              <w:bottom w:val="nil"/>
            </w:tcBorders>
            <w:shd w:val="clear" w:color="auto" w:fill="auto"/>
            <w:noWrap/>
          </w:tcPr>
          <w:p w14:paraId="7BFEE0AB" w14:textId="65722592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11BA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Glypican-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90091AD" w14:textId="212D79BE" w:rsidR="00A55C7B" w:rsidRPr="00F11BAC" w:rsidRDefault="00A55C7B" w:rsidP="00A55C7B">
            <w:pPr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A22135">
              <w:rPr>
                <w:rFonts w:eastAsia="Times New Roman" w:cstheme="minorHAnsi"/>
                <w:sz w:val="20"/>
                <w:szCs w:val="20"/>
                <w:lang w:val="en-CA"/>
              </w:rPr>
              <w:t>GPC 1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5E17E55" w14:textId="00B3552F" w:rsidR="00A55C7B" w:rsidRPr="00F11BAC" w:rsidRDefault="00A55C7B" w:rsidP="00A55C7B">
            <w:pPr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6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1A00E89" w14:textId="08EB65D1" w:rsidR="00A55C7B" w:rsidRPr="00F11BAC" w:rsidRDefault="00A55C7B" w:rsidP="00A55C7B">
            <w:pPr>
              <w:rPr>
                <w:rFonts w:eastAsia="Times New Roman" w:cstheme="minorHAnsi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HS</w:t>
            </w:r>
          </w:p>
        </w:tc>
        <w:tc>
          <w:tcPr>
            <w:tcW w:w="2126" w:type="dxa"/>
            <w:tcBorders>
              <w:bottom w:val="nil"/>
            </w:tcBorders>
          </w:tcPr>
          <w:p w14:paraId="691A6079" w14:textId="0EFFED5E" w:rsidR="00A55C7B" w:rsidRPr="00A22135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11BA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GPI-Anchored</w:t>
            </w:r>
          </w:p>
        </w:tc>
        <w:tc>
          <w:tcPr>
            <w:tcW w:w="18172" w:type="dxa"/>
            <w:vMerge w:val="restart"/>
          </w:tcPr>
          <w:p w14:paraId="4584E3CA" w14:textId="6A19568D" w:rsidR="00A55C7B" w:rsidRPr="00A22135" w:rsidRDefault="00A55C7B" w:rsidP="00A55C7B">
            <w:pPr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The only glypican (of 6) expressed in </w:t>
            </w:r>
            <w:proofErr w:type="gramStart"/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EC,.</w:t>
            </w:r>
            <w:proofErr w:type="gramEnd"/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Clusters in rafts. </w:t>
            </w:r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Mediates shear-stress</w:t>
            </w:r>
          </w:p>
          <w:p w14:paraId="05C619BA" w14:textId="16239CBE" w:rsidR="00A55C7B" w:rsidRPr="00A22135" w:rsidRDefault="00A55C7B" w:rsidP="00A55C7B">
            <w:pPr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stimulated NO synthesi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 and is shed during inflammation</w:t>
            </w:r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A55C7B" w:rsidRPr="00F11BAC" w14:paraId="5C845FD6" w14:textId="66E8F3DC" w:rsidTr="00A55C7B">
        <w:trPr>
          <w:trHeight w:val="280"/>
        </w:trPr>
        <w:tc>
          <w:tcPr>
            <w:tcW w:w="2122" w:type="dxa"/>
            <w:tcBorders>
              <w:top w:val="nil"/>
            </w:tcBorders>
            <w:shd w:val="clear" w:color="auto" w:fill="auto"/>
            <w:noWrap/>
          </w:tcPr>
          <w:p w14:paraId="1FEEB44B" w14:textId="54BC1482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</w:tcPr>
          <w:p w14:paraId="1BA4598B" w14:textId="34416489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</w:tcPr>
          <w:p w14:paraId="0B0BE717" w14:textId="53D883B4" w:rsidR="00A55C7B" w:rsidRPr="00F11BAC" w:rsidRDefault="00A55C7B" w:rsidP="00A55C7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</w:tcPr>
          <w:p w14:paraId="2631B89F" w14:textId="77777777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2F29BCED" w14:textId="77777777" w:rsidR="00A55C7B" w:rsidRPr="00A22135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8172" w:type="dxa"/>
            <w:vMerge/>
          </w:tcPr>
          <w:p w14:paraId="11E03EAE" w14:textId="33F3E876" w:rsidR="00A55C7B" w:rsidRPr="00A22135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</w:tr>
      <w:tr w:rsidR="00A55C7B" w:rsidRPr="00F11BAC" w14:paraId="4F8B9B2B" w14:textId="77777777" w:rsidTr="00A55C7B">
        <w:trPr>
          <w:trHeight w:val="280"/>
        </w:trPr>
        <w:tc>
          <w:tcPr>
            <w:tcW w:w="2122" w:type="dxa"/>
            <w:shd w:val="clear" w:color="auto" w:fill="auto"/>
            <w:noWrap/>
          </w:tcPr>
          <w:p w14:paraId="1B4B87D6" w14:textId="77777777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3BA6EDED" w14:textId="77777777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0E0282BE" w14:textId="77777777" w:rsidR="00A55C7B" w:rsidRPr="00F11BAC" w:rsidRDefault="00A55C7B" w:rsidP="00A55C7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115E6288" w14:textId="77777777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442CD8DA" w14:textId="77777777" w:rsidR="00A55C7B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8172" w:type="dxa"/>
          </w:tcPr>
          <w:p w14:paraId="6CF6B506" w14:textId="6F41A391" w:rsidR="00A55C7B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</w:tr>
      <w:tr w:rsidR="00A55C7B" w:rsidRPr="00F11BAC" w14:paraId="3D7E9216" w14:textId="5397C67D" w:rsidTr="00A55C7B">
        <w:trPr>
          <w:trHeight w:val="280"/>
        </w:trPr>
        <w:tc>
          <w:tcPr>
            <w:tcW w:w="2122" w:type="dxa"/>
            <w:shd w:val="clear" w:color="auto" w:fill="auto"/>
            <w:noWrap/>
          </w:tcPr>
          <w:p w14:paraId="4FE8999A" w14:textId="1C44D08E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proofErr w:type="spellStart"/>
            <w:r w:rsidRPr="00F11BA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Versica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14:paraId="697130E6" w14:textId="34FDEB6B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11BA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VCAN</w:t>
            </w:r>
          </w:p>
        </w:tc>
        <w:tc>
          <w:tcPr>
            <w:tcW w:w="1701" w:type="dxa"/>
            <w:shd w:val="clear" w:color="auto" w:fill="auto"/>
            <w:noWrap/>
          </w:tcPr>
          <w:p w14:paraId="366DC6F0" w14:textId="02278CD5" w:rsidR="00A55C7B" w:rsidRPr="00F11BAC" w:rsidRDefault="00A55C7B" w:rsidP="00A55C7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373</w:t>
            </w:r>
          </w:p>
        </w:tc>
        <w:tc>
          <w:tcPr>
            <w:tcW w:w="1276" w:type="dxa"/>
            <w:shd w:val="clear" w:color="auto" w:fill="auto"/>
            <w:noWrap/>
          </w:tcPr>
          <w:p w14:paraId="2C75C7CB" w14:textId="5D4FBAF3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CS</w:t>
            </w:r>
          </w:p>
        </w:tc>
        <w:tc>
          <w:tcPr>
            <w:tcW w:w="2126" w:type="dxa"/>
          </w:tcPr>
          <w:p w14:paraId="07B54BED" w14:textId="0B41DBBC" w:rsidR="00A55C7B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Secreted, </w:t>
            </w:r>
            <w:proofErr w:type="spellStart"/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Hyalectin</w:t>
            </w:r>
            <w:proofErr w:type="spellEnd"/>
          </w:p>
        </w:tc>
        <w:tc>
          <w:tcPr>
            <w:tcW w:w="18172" w:type="dxa"/>
          </w:tcPr>
          <w:p w14:paraId="58864A03" w14:textId="078801AF" w:rsidR="00A55C7B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Versica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 l</w:t>
            </w:r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ocalizes to both, luminal and subendothelial glycocalyx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. It specifically binds </w:t>
            </w:r>
          </w:p>
          <w:p w14:paraId="00A688DF" w14:textId="7190BBEC" w:rsidR="00A55C7B" w:rsidRPr="00A22135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Hyaluronan forming organized aggregates</w:t>
            </w:r>
          </w:p>
        </w:tc>
      </w:tr>
      <w:tr w:rsidR="00A55C7B" w:rsidRPr="00F11BAC" w14:paraId="78D6C5B9" w14:textId="15135690" w:rsidTr="00F021B5">
        <w:trPr>
          <w:trHeight w:val="66"/>
        </w:trPr>
        <w:tc>
          <w:tcPr>
            <w:tcW w:w="2122" w:type="dxa"/>
            <w:shd w:val="clear" w:color="auto" w:fill="auto"/>
            <w:noWrap/>
          </w:tcPr>
          <w:p w14:paraId="5BDDEE7B" w14:textId="062FA486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2990A4E9" w14:textId="18FF16D7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D133AD0" w14:textId="6ECBBC2E" w:rsidR="00A55C7B" w:rsidRPr="00F11BAC" w:rsidRDefault="00A55C7B" w:rsidP="00A55C7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5DF0C587" w14:textId="77777777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vAlign w:val="bottom"/>
          </w:tcPr>
          <w:p w14:paraId="006AA15A" w14:textId="77777777" w:rsidR="00A55C7B" w:rsidRPr="00A22135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8172" w:type="dxa"/>
          </w:tcPr>
          <w:p w14:paraId="21EC8AD0" w14:textId="512E8329" w:rsidR="00A55C7B" w:rsidRPr="00A22135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</w:tr>
      <w:tr w:rsidR="00A55C7B" w:rsidRPr="00F11BAC" w14:paraId="69AE8A4E" w14:textId="0A95FF65" w:rsidTr="00A55C7B">
        <w:trPr>
          <w:trHeight w:val="280"/>
        </w:trPr>
        <w:tc>
          <w:tcPr>
            <w:tcW w:w="2122" w:type="dxa"/>
            <w:shd w:val="clear" w:color="auto" w:fill="auto"/>
            <w:noWrap/>
          </w:tcPr>
          <w:p w14:paraId="6F5870EC" w14:textId="3624271E" w:rsidR="00A55C7B" w:rsidRPr="00F11BAC" w:rsidRDefault="00A55C7B" w:rsidP="00A55C7B">
            <w:pPr>
              <w:rPr>
                <w:rFonts w:eastAsia="Times New Roman" w:cstheme="minorHAnsi"/>
                <w:sz w:val="20"/>
                <w:szCs w:val="20"/>
                <w:lang w:val="en-CA"/>
              </w:rPr>
            </w:pPr>
            <w:proofErr w:type="spellStart"/>
            <w:r w:rsidRPr="00F11BA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Perleca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14:paraId="70DBA011" w14:textId="4CF09B25" w:rsidR="00A55C7B" w:rsidRPr="00F11BAC" w:rsidRDefault="00A55C7B" w:rsidP="00A55C7B">
            <w:pPr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F11BA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HSPG2</w:t>
            </w:r>
          </w:p>
        </w:tc>
        <w:tc>
          <w:tcPr>
            <w:tcW w:w="1701" w:type="dxa"/>
            <w:shd w:val="clear" w:color="auto" w:fill="auto"/>
            <w:noWrap/>
          </w:tcPr>
          <w:p w14:paraId="3498A26A" w14:textId="457CC42A" w:rsidR="00A55C7B" w:rsidRPr="00F11BAC" w:rsidRDefault="00A55C7B" w:rsidP="00A55C7B">
            <w:pPr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F11BA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46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C73E52" w14:textId="54CC507D" w:rsidR="00A55C7B" w:rsidRPr="00F11BAC" w:rsidRDefault="00A55C7B" w:rsidP="00A55C7B">
            <w:pPr>
              <w:rPr>
                <w:rFonts w:eastAsia="Times New Roman" w:cstheme="minorHAnsi"/>
                <w:sz w:val="20"/>
                <w:szCs w:val="20"/>
                <w:lang w:val="en-CA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HS  (</w:t>
            </w:r>
            <w:proofErr w:type="gramEnd"/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In EC)</w:t>
            </w:r>
          </w:p>
        </w:tc>
        <w:tc>
          <w:tcPr>
            <w:tcW w:w="2126" w:type="dxa"/>
          </w:tcPr>
          <w:p w14:paraId="01F6068B" w14:textId="789771B1" w:rsidR="00A55C7B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A22135">
              <w:rPr>
                <w:rFonts w:eastAsia="Times New Roman" w:cstheme="minorHAnsi"/>
                <w:sz w:val="20"/>
                <w:szCs w:val="20"/>
                <w:lang w:val="en-CA"/>
              </w:rPr>
              <w:t>Secreted</w:t>
            </w:r>
          </w:p>
        </w:tc>
        <w:tc>
          <w:tcPr>
            <w:tcW w:w="18172" w:type="dxa"/>
          </w:tcPr>
          <w:p w14:paraId="6BFD98AE" w14:textId="15BCAAED" w:rsidR="00A55C7B" w:rsidRPr="00A22135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Perleca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 is a m</w:t>
            </w:r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ajor component of ECM;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 It binds cell-surface integrins. May transmit</w:t>
            </w:r>
          </w:p>
          <w:p w14:paraId="37737127" w14:textId="1EFB74DA" w:rsidR="00A55C7B" w:rsidRPr="00A22135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s</w:t>
            </w:r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hear-stress signals at the luminal surface of EC</w:t>
            </w:r>
          </w:p>
        </w:tc>
      </w:tr>
      <w:tr w:rsidR="00A55C7B" w:rsidRPr="00F11BAC" w14:paraId="744FF30E" w14:textId="62C8A621" w:rsidTr="00A55C7B">
        <w:trPr>
          <w:trHeight w:val="280"/>
        </w:trPr>
        <w:tc>
          <w:tcPr>
            <w:tcW w:w="2122" w:type="dxa"/>
            <w:shd w:val="clear" w:color="auto" w:fill="auto"/>
            <w:noWrap/>
          </w:tcPr>
          <w:p w14:paraId="6859B2FC" w14:textId="258B9CD8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782CE9E5" w14:textId="097D434D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6E15FC29" w14:textId="70550A69" w:rsidR="00A55C7B" w:rsidRPr="00F11BAC" w:rsidRDefault="00A55C7B" w:rsidP="00A55C7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5846CD4" w14:textId="2CEF3871" w:rsidR="00A55C7B" w:rsidRPr="00F11BAC" w:rsidRDefault="00A55C7B" w:rsidP="00A55C7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432D388" w14:textId="77777777" w:rsidR="00A55C7B" w:rsidRPr="00A22135" w:rsidRDefault="00A55C7B" w:rsidP="00A55C7B">
            <w:pPr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18172" w:type="dxa"/>
          </w:tcPr>
          <w:p w14:paraId="469A2C56" w14:textId="5665A334" w:rsidR="00A55C7B" w:rsidRPr="00A22135" w:rsidRDefault="00A55C7B" w:rsidP="00A55C7B">
            <w:pPr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</w:tr>
      <w:tr w:rsidR="00A55C7B" w:rsidRPr="00F11BAC" w14:paraId="7CDDA7D2" w14:textId="23A3ABBF" w:rsidTr="00A55C7B">
        <w:trPr>
          <w:trHeight w:val="280"/>
        </w:trPr>
        <w:tc>
          <w:tcPr>
            <w:tcW w:w="2122" w:type="dxa"/>
            <w:shd w:val="clear" w:color="auto" w:fill="auto"/>
            <w:noWrap/>
          </w:tcPr>
          <w:p w14:paraId="505D6C53" w14:textId="12471CCD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proofErr w:type="spellStart"/>
            <w:r w:rsidRPr="00F11BA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biglyca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942DEF9" w14:textId="4D289C72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BG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570CF78" w14:textId="66B31390" w:rsidR="00A55C7B" w:rsidRPr="00F11BAC" w:rsidRDefault="00A55C7B" w:rsidP="00A55C7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3D426B5" w14:textId="331B8D9F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CS/DS</w:t>
            </w:r>
          </w:p>
        </w:tc>
        <w:tc>
          <w:tcPr>
            <w:tcW w:w="2126" w:type="dxa"/>
          </w:tcPr>
          <w:p w14:paraId="2DD3DF09" w14:textId="64F18E8E" w:rsidR="00A55C7B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Secreted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SLRPG</w:t>
            </w:r>
          </w:p>
        </w:tc>
        <w:tc>
          <w:tcPr>
            <w:tcW w:w="18172" w:type="dxa"/>
            <w:vMerge w:val="restart"/>
          </w:tcPr>
          <w:p w14:paraId="34454759" w14:textId="7CE9BBBB" w:rsidR="00A55C7B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All small leucine-rich 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proteoglycans  (</w:t>
            </w:r>
            <w:proofErr w:type="gramEnd"/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SLRPG) are e</w:t>
            </w:r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xpressed by glomerular 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C.  They </w:t>
            </w:r>
          </w:p>
          <w:p w14:paraId="59008352" w14:textId="60CEEA7F" w:rsidR="00A55C7B" w:rsidRPr="00A22135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localise to, and function in ECM organization. They also modulate growth factor activity.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Lumica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 is part of the luminal glycocalyx.</w:t>
            </w:r>
          </w:p>
        </w:tc>
      </w:tr>
      <w:tr w:rsidR="00A55C7B" w:rsidRPr="00F11BAC" w14:paraId="787F4E9C" w14:textId="77777777" w:rsidTr="00A55C7B">
        <w:trPr>
          <w:trHeight w:val="280"/>
        </w:trPr>
        <w:tc>
          <w:tcPr>
            <w:tcW w:w="2122" w:type="dxa"/>
            <w:shd w:val="clear" w:color="auto" w:fill="auto"/>
            <w:noWrap/>
          </w:tcPr>
          <w:p w14:paraId="38478940" w14:textId="289E1B36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proofErr w:type="spellStart"/>
            <w:r w:rsidRPr="00F11BA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decori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B69309F" w14:textId="27B1B322" w:rsidR="00A55C7B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DC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D7B0B77" w14:textId="32899518" w:rsidR="00A55C7B" w:rsidRPr="00F11BAC" w:rsidRDefault="00A55C7B" w:rsidP="00A55C7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11BA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473CDE9" w14:textId="4E4009FF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CS/DS</w:t>
            </w:r>
          </w:p>
        </w:tc>
        <w:tc>
          <w:tcPr>
            <w:tcW w:w="2126" w:type="dxa"/>
          </w:tcPr>
          <w:p w14:paraId="4E33D69C" w14:textId="21F6D626" w:rsidR="00A55C7B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Secreted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SLRPG</w:t>
            </w:r>
          </w:p>
        </w:tc>
        <w:tc>
          <w:tcPr>
            <w:tcW w:w="18172" w:type="dxa"/>
            <w:vMerge/>
          </w:tcPr>
          <w:p w14:paraId="19AF6340" w14:textId="3420178A" w:rsidR="00A55C7B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</w:tr>
      <w:tr w:rsidR="00A55C7B" w:rsidRPr="00F11BAC" w14:paraId="030048E2" w14:textId="77777777" w:rsidTr="00A55C7B">
        <w:trPr>
          <w:trHeight w:val="280"/>
        </w:trPr>
        <w:tc>
          <w:tcPr>
            <w:tcW w:w="2122" w:type="dxa"/>
            <w:shd w:val="clear" w:color="auto" w:fill="auto"/>
            <w:noWrap/>
          </w:tcPr>
          <w:p w14:paraId="49C8CFE2" w14:textId="7CFE7120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proofErr w:type="spellStart"/>
            <w:r w:rsidRPr="00F11BA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lumica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7DBE1E0" w14:textId="6D700FB2" w:rsidR="00A55C7B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11BA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LUM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97520E0" w14:textId="350F5537" w:rsidR="00A55C7B" w:rsidRPr="00F11BAC" w:rsidRDefault="00A55C7B" w:rsidP="00A55C7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D7AE453" w14:textId="399E9796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KS</w:t>
            </w:r>
          </w:p>
        </w:tc>
        <w:tc>
          <w:tcPr>
            <w:tcW w:w="2126" w:type="dxa"/>
          </w:tcPr>
          <w:p w14:paraId="2C88576B" w14:textId="15822D40" w:rsidR="00A55C7B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Secreted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SLRPG</w:t>
            </w:r>
          </w:p>
        </w:tc>
        <w:tc>
          <w:tcPr>
            <w:tcW w:w="18172" w:type="dxa"/>
            <w:vMerge/>
          </w:tcPr>
          <w:p w14:paraId="1E9631C6" w14:textId="35BCF178" w:rsidR="00A55C7B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</w:tr>
      <w:tr w:rsidR="00A55C7B" w:rsidRPr="00F11BAC" w14:paraId="79296FD1" w14:textId="21C01C2A" w:rsidTr="00A55C7B">
        <w:trPr>
          <w:trHeight w:val="280"/>
        </w:trPr>
        <w:tc>
          <w:tcPr>
            <w:tcW w:w="2122" w:type="dxa"/>
            <w:shd w:val="clear" w:color="auto" w:fill="auto"/>
            <w:noWrap/>
          </w:tcPr>
          <w:p w14:paraId="65C5F90B" w14:textId="010A2372" w:rsidR="00A55C7B" w:rsidRPr="00A22135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743F05F9" w14:textId="31AA4D9B" w:rsidR="00A55C7B" w:rsidRPr="00A22135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0D51393" w14:textId="6FFD8233" w:rsidR="00A55C7B" w:rsidRPr="00A22135" w:rsidRDefault="00A55C7B" w:rsidP="00A55C7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7569DBFD" w14:textId="385C1DE9" w:rsidR="00A55C7B" w:rsidRPr="00A22135" w:rsidRDefault="00A55C7B" w:rsidP="00A55C7B">
            <w:pPr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46F7FB19" w14:textId="77777777" w:rsidR="00A55C7B" w:rsidRPr="00A22135" w:rsidRDefault="00A55C7B" w:rsidP="00A55C7B">
            <w:pPr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18172" w:type="dxa"/>
          </w:tcPr>
          <w:p w14:paraId="62053419" w14:textId="058E8103" w:rsidR="00A55C7B" w:rsidRPr="00A22135" w:rsidRDefault="00A55C7B" w:rsidP="00A55C7B">
            <w:pPr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</w:tr>
      <w:tr w:rsidR="005F158B" w:rsidRPr="00F11BAC" w14:paraId="395A042C" w14:textId="6EE11AC4" w:rsidTr="005F158B">
        <w:trPr>
          <w:trHeight w:val="170"/>
        </w:trPr>
        <w:tc>
          <w:tcPr>
            <w:tcW w:w="2122" w:type="dxa"/>
            <w:vMerge w:val="restart"/>
            <w:shd w:val="clear" w:color="auto" w:fill="auto"/>
            <w:noWrap/>
          </w:tcPr>
          <w:p w14:paraId="23ECD7EA" w14:textId="77777777" w:rsidR="005F158B" w:rsidRDefault="005F158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EC specific </w:t>
            </w:r>
            <w:proofErr w:type="gramStart"/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molecule-1</w:t>
            </w:r>
            <w:proofErr w:type="gramEnd"/>
          </w:p>
          <w:p w14:paraId="556BFC51" w14:textId="617FBE98" w:rsidR="005F158B" w:rsidRPr="00A22135" w:rsidRDefault="005F158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(Endocan)</w:t>
            </w:r>
          </w:p>
        </w:tc>
        <w:tc>
          <w:tcPr>
            <w:tcW w:w="1417" w:type="dxa"/>
            <w:vMerge w:val="restart"/>
            <w:shd w:val="clear" w:color="auto" w:fill="auto"/>
            <w:noWrap/>
          </w:tcPr>
          <w:p w14:paraId="778527C3" w14:textId="58EB219E" w:rsidR="005F158B" w:rsidRPr="00A22135" w:rsidRDefault="005F158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11BA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ESM1</w:t>
            </w:r>
          </w:p>
        </w:tc>
        <w:tc>
          <w:tcPr>
            <w:tcW w:w="1701" w:type="dxa"/>
            <w:vMerge w:val="restart"/>
            <w:shd w:val="clear" w:color="auto" w:fill="auto"/>
            <w:noWrap/>
          </w:tcPr>
          <w:p w14:paraId="4A534998" w14:textId="4F75958C" w:rsidR="005F158B" w:rsidRPr="00A22135" w:rsidRDefault="005F158B" w:rsidP="00A55C7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11BA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20</w:t>
            </w:r>
          </w:p>
        </w:tc>
        <w:tc>
          <w:tcPr>
            <w:tcW w:w="1276" w:type="dxa"/>
            <w:vMerge w:val="restart"/>
            <w:shd w:val="clear" w:color="auto" w:fill="auto"/>
            <w:noWrap/>
          </w:tcPr>
          <w:p w14:paraId="0E4CF4DA" w14:textId="70CFA62B" w:rsidR="005F158B" w:rsidRPr="00A22135" w:rsidRDefault="005F158B" w:rsidP="00A55C7B">
            <w:pPr>
              <w:rPr>
                <w:rFonts w:eastAsia="Times New Roman" w:cstheme="minorHAnsi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CS</w:t>
            </w:r>
          </w:p>
        </w:tc>
        <w:tc>
          <w:tcPr>
            <w:tcW w:w="2126" w:type="dxa"/>
            <w:vAlign w:val="bottom"/>
          </w:tcPr>
          <w:p w14:paraId="7A4BA913" w14:textId="3E0EA1A1" w:rsidR="005F158B" w:rsidRPr="00A22135" w:rsidRDefault="005F158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Secreted</w:t>
            </w:r>
          </w:p>
        </w:tc>
        <w:tc>
          <w:tcPr>
            <w:tcW w:w="18172" w:type="dxa"/>
            <w:vMerge w:val="restart"/>
          </w:tcPr>
          <w:p w14:paraId="4CCCBF0D" w14:textId="3268D1F6" w:rsidR="005F158B" w:rsidRPr="00A22135" w:rsidRDefault="005F158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</w:tr>
      <w:tr w:rsidR="005F158B" w:rsidRPr="00F11BAC" w14:paraId="49FC760C" w14:textId="77777777" w:rsidTr="00A55C7B">
        <w:trPr>
          <w:trHeight w:val="169"/>
        </w:trPr>
        <w:tc>
          <w:tcPr>
            <w:tcW w:w="2122" w:type="dxa"/>
            <w:vMerge/>
            <w:shd w:val="clear" w:color="auto" w:fill="auto"/>
            <w:noWrap/>
          </w:tcPr>
          <w:p w14:paraId="7C8DD50D" w14:textId="77777777" w:rsidR="005F158B" w:rsidRPr="00A22135" w:rsidRDefault="005F158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</w:tcPr>
          <w:p w14:paraId="68335AD1" w14:textId="77777777" w:rsidR="005F158B" w:rsidRPr="00F11BAC" w:rsidRDefault="005F158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152FF0F3" w14:textId="77777777" w:rsidR="005F158B" w:rsidRPr="00F11BAC" w:rsidRDefault="005F158B" w:rsidP="00A55C7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</w:tcPr>
          <w:p w14:paraId="6B3B58C4" w14:textId="77777777" w:rsidR="005F158B" w:rsidRDefault="005F158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vAlign w:val="bottom"/>
          </w:tcPr>
          <w:p w14:paraId="5EC943C6" w14:textId="77777777" w:rsidR="005F158B" w:rsidRPr="00A22135" w:rsidRDefault="005F158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8172" w:type="dxa"/>
            <w:vMerge/>
          </w:tcPr>
          <w:p w14:paraId="6A39E469" w14:textId="77777777" w:rsidR="005F158B" w:rsidRPr="00A22135" w:rsidRDefault="005F158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</w:tr>
      <w:tr w:rsidR="00A55C7B" w:rsidRPr="00F11BAC" w14:paraId="33C3662B" w14:textId="77777777" w:rsidTr="00A55C7B">
        <w:trPr>
          <w:trHeight w:val="280"/>
        </w:trPr>
        <w:tc>
          <w:tcPr>
            <w:tcW w:w="2122" w:type="dxa"/>
            <w:shd w:val="clear" w:color="auto" w:fill="auto"/>
            <w:noWrap/>
          </w:tcPr>
          <w:p w14:paraId="62F68AAC" w14:textId="032F569A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proofErr w:type="spellStart"/>
            <w:r w:rsidRPr="00F11BA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Serglyci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14:paraId="2732CC37" w14:textId="4A19F503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11BA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SRGN</w:t>
            </w:r>
          </w:p>
        </w:tc>
        <w:tc>
          <w:tcPr>
            <w:tcW w:w="1701" w:type="dxa"/>
            <w:shd w:val="clear" w:color="auto" w:fill="auto"/>
            <w:noWrap/>
          </w:tcPr>
          <w:p w14:paraId="62D12AC0" w14:textId="59C58BBD" w:rsidR="00A55C7B" w:rsidRPr="00F11BAC" w:rsidRDefault="00A55C7B" w:rsidP="00A55C7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D62009D" w14:textId="5A4D8754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HS &amp; CS</w:t>
            </w:r>
          </w:p>
        </w:tc>
        <w:tc>
          <w:tcPr>
            <w:tcW w:w="2126" w:type="dxa"/>
          </w:tcPr>
          <w:p w14:paraId="1D63C9D8" w14:textId="525B6BDD" w:rsidR="00A55C7B" w:rsidRDefault="00A55C7B" w:rsidP="00A55C7B">
            <w:pPr>
              <w:rPr>
                <w:rFonts w:eastAsia="Times New Roman" w:cstheme="minorHAnsi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Intracellular </w:t>
            </w:r>
          </w:p>
        </w:tc>
        <w:tc>
          <w:tcPr>
            <w:tcW w:w="18172" w:type="dxa"/>
          </w:tcPr>
          <w:p w14:paraId="03BE39FE" w14:textId="7C0315AF" w:rsidR="00A55C7B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sz w:val="20"/>
                <w:szCs w:val="20"/>
                <w:lang w:val="en-CA"/>
              </w:rPr>
              <w:t xml:space="preserve">The only known intracellular granule-associated PG.  </w:t>
            </w:r>
          </w:p>
        </w:tc>
      </w:tr>
      <w:tr w:rsidR="00A55C7B" w:rsidRPr="00F11BAC" w14:paraId="70C26F33" w14:textId="77777777" w:rsidTr="00A55C7B">
        <w:trPr>
          <w:trHeight w:val="280"/>
        </w:trPr>
        <w:tc>
          <w:tcPr>
            <w:tcW w:w="2122" w:type="dxa"/>
            <w:shd w:val="clear" w:color="auto" w:fill="auto"/>
            <w:noWrap/>
          </w:tcPr>
          <w:p w14:paraId="0A9D1751" w14:textId="5CDA06DA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proofErr w:type="spellStart"/>
            <w:r w:rsidRPr="00F11BA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Betaglyca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14:paraId="47943486" w14:textId="3345C17F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F11BAC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TGFBR3</w:t>
            </w:r>
          </w:p>
        </w:tc>
        <w:tc>
          <w:tcPr>
            <w:tcW w:w="1701" w:type="dxa"/>
            <w:shd w:val="clear" w:color="auto" w:fill="auto"/>
            <w:noWrap/>
          </w:tcPr>
          <w:p w14:paraId="1BAFD811" w14:textId="6CB96CE8" w:rsidR="00A55C7B" w:rsidRPr="00F11BAC" w:rsidRDefault="00A55C7B" w:rsidP="00A55C7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94</w:t>
            </w:r>
          </w:p>
        </w:tc>
        <w:tc>
          <w:tcPr>
            <w:tcW w:w="1276" w:type="dxa"/>
            <w:shd w:val="clear" w:color="auto" w:fill="auto"/>
            <w:noWrap/>
          </w:tcPr>
          <w:p w14:paraId="4400C06B" w14:textId="466240CD" w:rsidR="00A55C7B" w:rsidRPr="00F11BAC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HS &amp; CS</w:t>
            </w:r>
          </w:p>
        </w:tc>
        <w:tc>
          <w:tcPr>
            <w:tcW w:w="2126" w:type="dxa"/>
          </w:tcPr>
          <w:p w14:paraId="6512A2B3" w14:textId="1845D6FA" w:rsidR="00A55C7B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Membrane-Spanning</w:t>
            </w:r>
          </w:p>
        </w:tc>
        <w:tc>
          <w:tcPr>
            <w:tcW w:w="18172" w:type="dxa"/>
          </w:tcPr>
          <w:p w14:paraId="6BE2A435" w14:textId="18433345" w:rsidR="00A55C7B" w:rsidRDefault="00A55C7B" w:rsidP="00A55C7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Type III TGF-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l-GR"/>
              </w:rPr>
              <w:t>β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 receptor</w:t>
            </w:r>
          </w:p>
        </w:tc>
      </w:tr>
    </w:tbl>
    <w:p w14:paraId="5786FEB3" w14:textId="12B58F52" w:rsidR="00F11BAC" w:rsidRDefault="00F11BAC"/>
    <w:p w14:paraId="7F3DD650" w14:textId="0C47FFAA" w:rsidR="00E71644" w:rsidRPr="00E71644" w:rsidRDefault="00E71644" w:rsidP="00E71644">
      <w:pPr>
        <w:tabs>
          <w:tab w:val="left" w:pos="3274"/>
        </w:tabs>
      </w:pPr>
      <w:r>
        <w:tab/>
      </w:r>
    </w:p>
    <w:sectPr w:rsidR="00E71644" w:rsidRPr="00E71644" w:rsidSect="00F91143">
      <w:pgSz w:w="20400" w:h="2640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BAC"/>
    <w:rsid w:val="00000459"/>
    <w:rsid w:val="000106BC"/>
    <w:rsid w:val="0001408A"/>
    <w:rsid w:val="0003205A"/>
    <w:rsid w:val="000333F2"/>
    <w:rsid w:val="00051938"/>
    <w:rsid w:val="00054E68"/>
    <w:rsid w:val="00093087"/>
    <w:rsid w:val="000C5A37"/>
    <w:rsid w:val="00110044"/>
    <w:rsid w:val="001104A1"/>
    <w:rsid w:val="001324D3"/>
    <w:rsid w:val="001407F6"/>
    <w:rsid w:val="00142B66"/>
    <w:rsid w:val="00142DCB"/>
    <w:rsid w:val="0014672B"/>
    <w:rsid w:val="00152B03"/>
    <w:rsid w:val="0015555F"/>
    <w:rsid w:val="00175CA0"/>
    <w:rsid w:val="001869D8"/>
    <w:rsid w:val="001A0E28"/>
    <w:rsid w:val="001A599E"/>
    <w:rsid w:val="001F3293"/>
    <w:rsid w:val="00203344"/>
    <w:rsid w:val="00211B14"/>
    <w:rsid w:val="00215732"/>
    <w:rsid w:val="00226410"/>
    <w:rsid w:val="0023151F"/>
    <w:rsid w:val="00237C6C"/>
    <w:rsid w:val="00260BAF"/>
    <w:rsid w:val="00261B45"/>
    <w:rsid w:val="00265BDF"/>
    <w:rsid w:val="002668A8"/>
    <w:rsid w:val="00284B9F"/>
    <w:rsid w:val="002E254B"/>
    <w:rsid w:val="002E37DB"/>
    <w:rsid w:val="002F69B8"/>
    <w:rsid w:val="00307C2B"/>
    <w:rsid w:val="00340125"/>
    <w:rsid w:val="003535AB"/>
    <w:rsid w:val="003661A2"/>
    <w:rsid w:val="00366B3C"/>
    <w:rsid w:val="003701AD"/>
    <w:rsid w:val="00374B4C"/>
    <w:rsid w:val="0037790C"/>
    <w:rsid w:val="00382CC2"/>
    <w:rsid w:val="003D23C5"/>
    <w:rsid w:val="003D3138"/>
    <w:rsid w:val="003E0291"/>
    <w:rsid w:val="0040042A"/>
    <w:rsid w:val="0048714D"/>
    <w:rsid w:val="00492608"/>
    <w:rsid w:val="004938ED"/>
    <w:rsid w:val="00493BF4"/>
    <w:rsid w:val="004A1CCE"/>
    <w:rsid w:val="004C4126"/>
    <w:rsid w:val="004F6E3D"/>
    <w:rsid w:val="00507F2B"/>
    <w:rsid w:val="00513E5E"/>
    <w:rsid w:val="00517D42"/>
    <w:rsid w:val="00531229"/>
    <w:rsid w:val="00535AA1"/>
    <w:rsid w:val="00541222"/>
    <w:rsid w:val="00550F69"/>
    <w:rsid w:val="0055464A"/>
    <w:rsid w:val="005568A8"/>
    <w:rsid w:val="005727A0"/>
    <w:rsid w:val="00572D1E"/>
    <w:rsid w:val="005C0477"/>
    <w:rsid w:val="005C6B29"/>
    <w:rsid w:val="005F158B"/>
    <w:rsid w:val="005F267A"/>
    <w:rsid w:val="005F70D5"/>
    <w:rsid w:val="005F7A4B"/>
    <w:rsid w:val="006051CE"/>
    <w:rsid w:val="006171D1"/>
    <w:rsid w:val="00630E0E"/>
    <w:rsid w:val="0063482E"/>
    <w:rsid w:val="00635F43"/>
    <w:rsid w:val="00636BDA"/>
    <w:rsid w:val="00657BE8"/>
    <w:rsid w:val="006677DF"/>
    <w:rsid w:val="006748D8"/>
    <w:rsid w:val="006967B5"/>
    <w:rsid w:val="006A4812"/>
    <w:rsid w:val="006C6CBA"/>
    <w:rsid w:val="006D4900"/>
    <w:rsid w:val="006E7EB4"/>
    <w:rsid w:val="006F1F26"/>
    <w:rsid w:val="00737064"/>
    <w:rsid w:val="007537E5"/>
    <w:rsid w:val="0077259C"/>
    <w:rsid w:val="0078254E"/>
    <w:rsid w:val="007916DF"/>
    <w:rsid w:val="007A474F"/>
    <w:rsid w:val="007B771E"/>
    <w:rsid w:val="007D0577"/>
    <w:rsid w:val="007F3514"/>
    <w:rsid w:val="008052EB"/>
    <w:rsid w:val="0081219F"/>
    <w:rsid w:val="0083077B"/>
    <w:rsid w:val="00844C42"/>
    <w:rsid w:val="008543B0"/>
    <w:rsid w:val="00862C74"/>
    <w:rsid w:val="008740DC"/>
    <w:rsid w:val="008753DA"/>
    <w:rsid w:val="00876055"/>
    <w:rsid w:val="008826AC"/>
    <w:rsid w:val="008859BA"/>
    <w:rsid w:val="00890201"/>
    <w:rsid w:val="008A20BE"/>
    <w:rsid w:val="008B0C97"/>
    <w:rsid w:val="008B36FE"/>
    <w:rsid w:val="008B3ECC"/>
    <w:rsid w:val="008D53B3"/>
    <w:rsid w:val="008E4E2D"/>
    <w:rsid w:val="008F289A"/>
    <w:rsid w:val="009031F8"/>
    <w:rsid w:val="009165BF"/>
    <w:rsid w:val="0092115C"/>
    <w:rsid w:val="00924B2C"/>
    <w:rsid w:val="009279CD"/>
    <w:rsid w:val="0094065D"/>
    <w:rsid w:val="00942A5B"/>
    <w:rsid w:val="00996A29"/>
    <w:rsid w:val="00997F3C"/>
    <w:rsid w:val="009B1048"/>
    <w:rsid w:val="009B2AFC"/>
    <w:rsid w:val="009B6BCE"/>
    <w:rsid w:val="009E3F15"/>
    <w:rsid w:val="00A0417F"/>
    <w:rsid w:val="00A05C0F"/>
    <w:rsid w:val="00A060E6"/>
    <w:rsid w:val="00A071DF"/>
    <w:rsid w:val="00A22135"/>
    <w:rsid w:val="00A25A59"/>
    <w:rsid w:val="00A33E9C"/>
    <w:rsid w:val="00A5175C"/>
    <w:rsid w:val="00A55C7B"/>
    <w:rsid w:val="00A72932"/>
    <w:rsid w:val="00A73126"/>
    <w:rsid w:val="00A82479"/>
    <w:rsid w:val="00AC039E"/>
    <w:rsid w:val="00AD623C"/>
    <w:rsid w:val="00AE138C"/>
    <w:rsid w:val="00AF7A86"/>
    <w:rsid w:val="00B32AEF"/>
    <w:rsid w:val="00B40889"/>
    <w:rsid w:val="00B64EAA"/>
    <w:rsid w:val="00B66252"/>
    <w:rsid w:val="00B72C35"/>
    <w:rsid w:val="00B7682C"/>
    <w:rsid w:val="00B76B9B"/>
    <w:rsid w:val="00B86A8B"/>
    <w:rsid w:val="00B87A8B"/>
    <w:rsid w:val="00BA2FC6"/>
    <w:rsid w:val="00BB583C"/>
    <w:rsid w:val="00BB6CFF"/>
    <w:rsid w:val="00BB782B"/>
    <w:rsid w:val="00BC1D58"/>
    <w:rsid w:val="00BD0083"/>
    <w:rsid w:val="00BE2808"/>
    <w:rsid w:val="00BE4544"/>
    <w:rsid w:val="00BE62D3"/>
    <w:rsid w:val="00BF24E9"/>
    <w:rsid w:val="00BF679E"/>
    <w:rsid w:val="00C028D0"/>
    <w:rsid w:val="00C226B6"/>
    <w:rsid w:val="00C22929"/>
    <w:rsid w:val="00C30D70"/>
    <w:rsid w:val="00C468EF"/>
    <w:rsid w:val="00C47075"/>
    <w:rsid w:val="00C51F27"/>
    <w:rsid w:val="00C71937"/>
    <w:rsid w:val="00CA6771"/>
    <w:rsid w:val="00CB1562"/>
    <w:rsid w:val="00CB3D4E"/>
    <w:rsid w:val="00CC4BF7"/>
    <w:rsid w:val="00CE0A6A"/>
    <w:rsid w:val="00CF45E3"/>
    <w:rsid w:val="00D017D5"/>
    <w:rsid w:val="00D04C7C"/>
    <w:rsid w:val="00D22744"/>
    <w:rsid w:val="00D3462A"/>
    <w:rsid w:val="00D35E2C"/>
    <w:rsid w:val="00D529D9"/>
    <w:rsid w:val="00D6430A"/>
    <w:rsid w:val="00D72B45"/>
    <w:rsid w:val="00D83AD0"/>
    <w:rsid w:val="00D9396C"/>
    <w:rsid w:val="00DB238A"/>
    <w:rsid w:val="00DB7AF4"/>
    <w:rsid w:val="00DC05C7"/>
    <w:rsid w:val="00E27B8E"/>
    <w:rsid w:val="00E71644"/>
    <w:rsid w:val="00E93843"/>
    <w:rsid w:val="00EA4CC9"/>
    <w:rsid w:val="00EB0AFF"/>
    <w:rsid w:val="00EB61F2"/>
    <w:rsid w:val="00ED5C44"/>
    <w:rsid w:val="00EE4C30"/>
    <w:rsid w:val="00EE6B12"/>
    <w:rsid w:val="00EF34A5"/>
    <w:rsid w:val="00F021B5"/>
    <w:rsid w:val="00F11BAC"/>
    <w:rsid w:val="00F36DCF"/>
    <w:rsid w:val="00F50326"/>
    <w:rsid w:val="00F629EB"/>
    <w:rsid w:val="00F766E8"/>
    <w:rsid w:val="00F82C1B"/>
    <w:rsid w:val="00F9013B"/>
    <w:rsid w:val="00F91143"/>
    <w:rsid w:val="00FA4669"/>
    <w:rsid w:val="00FC64FA"/>
    <w:rsid w:val="00FD21EB"/>
    <w:rsid w:val="00FE42FE"/>
    <w:rsid w:val="00FE47DA"/>
    <w:rsid w:val="00FF6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49566"/>
  <w15:chartTrackingRefBased/>
  <w15:docId w15:val="{9A7551E1-35E9-8045-8B40-CDF5F26D7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408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1408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11B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9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Ballermann</dc:creator>
  <cp:keywords/>
  <dc:description/>
  <cp:lastModifiedBy>Barbara Ballermann</cp:lastModifiedBy>
  <cp:revision>2</cp:revision>
  <dcterms:created xsi:type="dcterms:W3CDTF">2021-08-29T18:19:00Z</dcterms:created>
  <dcterms:modified xsi:type="dcterms:W3CDTF">2021-08-29T18:19:00Z</dcterms:modified>
</cp:coreProperties>
</file>